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895D" w14:textId="5529CA6E" w:rsidR="002F1FE8" w:rsidRDefault="002F1FE8" w:rsidP="002F1FE8">
      <w:pPr>
        <w:pStyle w:val="berschrift2"/>
        <w:rPr>
          <w:lang w:val="en-US"/>
        </w:rPr>
      </w:pPr>
      <w:r w:rsidRPr="002F1FE8">
        <w:rPr>
          <w:lang w:val="en-US"/>
        </w:rPr>
        <w:t>Multimedia Appendix 1: Items</w:t>
      </w:r>
      <w:r>
        <w:rPr>
          <w:lang w:val="en-US"/>
        </w:rPr>
        <w:t>, sources and translations</w:t>
      </w:r>
    </w:p>
    <w:p w14:paraId="3F47B733" w14:textId="77777777" w:rsidR="002F1FE8" w:rsidRPr="002F1FE8" w:rsidRDefault="002F1FE8" w:rsidP="002F1FE8">
      <w:pPr>
        <w:rPr>
          <w:lang w:val="en-US"/>
        </w:rPr>
      </w:pPr>
    </w:p>
    <w:tbl>
      <w:tblPr>
        <w:tblStyle w:val="Tabellenraster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6096"/>
      </w:tblGrid>
      <w:tr w:rsidR="002F1FE8" w:rsidRPr="002F1FE8" w14:paraId="0D306294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5415ED08" w14:textId="2C0EF17E" w:rsidR="002F1FE8" w:rsidRPr="002F1FE8" w:rsidRDefault="002F1FE8" w:rsidP="002F1FE8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de-DE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de-DE"/>
              </w:rPr>
              <w:t xml:space="preserve">Items 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[</w:t>
            </w:r>
            <w:r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de-DE"/>
              </w:rPr>
              <w:t xml:space="preserve">verbatim English </w:t>
            </w:r>
            <w:r w:rsidRPr="002F1FE8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de-DE"/>
              </w:rPr>
              <w:t>translation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96" w:type="dxa"/>
            <w:tcBorders>
              <w:left w:val="nil"/>
              <w:bottom w:val="single" w:sz="4" w:space="0" w:color="000000"/>
            </w:tcBorders>
          </w:tcPr>
          <w:p w14:paraId="68332572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Original Items (Source)</w:t>
            </w:r>
          </w:p>
        </w:tc>
      </w:tr>
      <w:tr w:rsidR="002F1FE8" w:rsidRPr="002F1FE8" w14:paraId="57E5EF85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14428B47" w14:textId="77777777" w:rsidR="002F1FE8" w:rsidRPr="002F1FE8" w:rsidRDefault="002F1FE8" w:rsidP="002F1FE8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de-DE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de-DE"/>
              </w:rPr>
              <w:t xml:space="preserve">Performance Expectancy 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begin"/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instrText xml:space="preserve"> ADDIN ZOTERO_ITEM CSL_CITATION {"citationID":"zUj2Hrng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separate"/>
            </w:r>
            <w:r w:rsidRPr="002F1FE8">
              <w:rPr>
                <w:rFonts w:ascii="Calibri" w:eastAsia="Times New Roman" w:hAnsi="Calibri" w:cs="Times New Roman"/>
                <w:noProof/>
                <w:sz w:val="21"/>
                <w:szCs w:val="21"/>
              </w:rPr>
              <w:t>[10]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end"/>
            </w:r>
          </w:p>
        </w:tc>
      </w:tr>
      <w:tr w:rsidR="002F1FE8" w:rsidRPr="00825C12" w14:paraId="4B64E748" w14:textId="77777777" w:rsidTr="00DA0F78">
        <w:tc>
          <w:tcPr>
            <w:tcW w:w="7366" w:type="dxa"/>
          </w:tcPr>
          <w:p w14:paraId="4CC90BDB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Ich finde eine solche App im Alltag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nützlich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. </w:t>
            </w:r>
          </w:p>
          <w:p w14:paraId="2B229B28" w14:textId="7F83DB05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find such an app useful in my daily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if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69A71F33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find mobile Internet useful in my daily life.</w:t>
            </w:r>
          </w:p>
        </w:tc>
      </w:tr>
      <w:tr w:rsidR="002F1FE8" w:rsidRPr="00825C12" w14:paraId="5386F91C" w14:textId="77777777" w:rsidTr="00DA0F78">
        <w:tc>
          <w:tcPr>
            <w:tcW w:w="7366" w:type="dxa"/>
          </w:tcPr>
          <w:p w14:paraId="18B87CF3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Eine solche App hilft mir, Dinge schneller zu erledigen.</w:t>
            </w:r>
          </w:p>
          <w:p w14:paraId="79098361" w14:textId="4FA7DFFF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Using such an app helps me accomplish things more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quickly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7D02125A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Using mobile Internet helps me accomplish things more quickly.</w:t>
            </w:r>
          </w:p>
        </w:tc>
      </w:tr>
      <w:tr w:rsidR="002F1FE8" w:rsidRPr="00825C12" w14:paraId="7C32D2D2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7D6E353E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Eine solche App hilft mir, besser auf meine Gesundheit zu achten.</w:t>
            </w:r>
          </w:p>
          <w:p w14:paraId="7C0F8F18" w14:textId="50218930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Using such an app helps me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ke care of my health.”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7BF18972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 xml:space="preserve">Using mobile Internet increases my productivity. </w:t>
            </w:r>
          </w:p>
        </w:tc>
      </w:tr>
      <w:tr w:rsidR="002F1FE8" w:rsidRPr="002F1FE8" w14:paraId="4A72B43F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44CEBE98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b/>
                <w:bCs/>
                <w:sz w:val="21"/>
                <w:szCs w:val="21"/>
              </w:rPr>
              <w:t xml:space="preserve">Effort Expectancy 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begin"/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instrText xml:space="preserve"> ADDIN ZOTERO_ITEM CSL_CITATION {"citationID":"r67ogJnK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separate"/>
            </w:r>
            <w:r w:rsidRPr="002F1FE8">
              <w:rPr>
                <w:rFonts w:ascii="Calibri" w:eastAsia="Times New Roman" w:hAnsi="Calibri" w:cs="Times New Roman"/>
                <w:noProof/>
                <w:sz w:val="21"/>
                <w:szCs w:val="21"/>
              </w:rPr>
              <w:t>[10]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end"/>
            </w:r>
          </w:p>
        </w:tc>
      </w:tr>
      <w:tr w:rsidR="002F1FE8" w:rsidRPr="00825C12" w14:paraId="06C25A95" w14:textId="77777777" w:rsidTr="00DA0F78">
        <w:tc>
          <w:tcPr>
            <w:tcW w:w="7366" w:type="dxa"/>
          </w:tcPr>
          <w:p w14:paraId="5A9202CA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Es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fällt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mir leicht, die Nutzung einer solchen App zu erlernen. </w:t>
            </w:r>
          </w:p>
          <w:p w14:paraId="2D79A55C" w14:textId="05F15AD5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  <w:lang w:eastAsia="de-DE"/>
              </w:rPr>
            </w:pP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earning how to use such an app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  <w:lang w:eastAsia="de-DE"/>
              </w:rPr>
              <w:t xml:space="preserve"> is easy for</w:t>
            </w:r>
            <w:r>
              <w:rPr>
                <w:rFonts w:ascii="Calibri" w:eastAsia="Times New Roman" w:hAnsi="Calibri" w:cs="Times New Roman"/>
                <w:sz w:val="21"/>
                <w:szCs w:val="21"/>
                <w:lang w:eastAsia="de-DE"/>
              </w:rPr>
              <w:t xml:space="preserve"> me.”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EC99769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Learning how to use mobile Internet is easy for me.</w:t>
            </w:r>
          </w:p>
        </w:tc>
      </w:tr>
      <w:tr w:rsidR="002F1FE8" w:rsidRPr="00825C12" w14:paraId="75D0A3E4" w14:textId="77777777" w:rsidTr="00DA0F78">
        <w:tc>
          <w:tcPr>
            <w:tcW w:w="7366" w:type="dxa"/>
          </w:tcPr>
          <w:p w14:paraId="40DEBECF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Der Umgang mit einer solchen App ist klar und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verständlich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.</w:t>
            </w:r>
          </w:p>
          <w:p w14:paraId="6919CBE3" w14:textId="43590926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nteracting with such an app is clear and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derstandabl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DAFA16D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My interaction with mobile Internet is clear and understandable.</w:t>
            </w:r>
          </w:p>
        </w:tc>
      </w:tr>
      <w:tr w:rsidR="002F1FE8" w:rsidRPr="00825C12" w14:paraId="124C62AD" w14:textId="77777777" w:rsidTr="00DA0F78">
        <w:tc>
          <w:tcPr>
            <w:tcW w:w="7366" w:type="dxa"/>
          </w:tcPr>
          <w:p w14:paraId="509FF5DA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finde solche Apps einfach zu bedienen.</w:t>
            </w:r>
          </w:p>
          <w:p w14:paraId="602C651A" w14:textId="4805D8E3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[</w:t>
            </w:r>
            <w:r w:rsidR="00825C12">
              <w:rPr>
                <w:rFonts w:ascii="Calibri" w:eastAsia="Times New Roman" w:hAnsi="Calibri" w:cs="Times New Roman"/>
                <w:sz w:val="21"/>
                <w:szCs w:val="21"/>
              </w:rPr>
              <w:t>“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 xml:space="preserve">I find such apps easy to </w:t>
            </w:r>
            <w:proofErr w:type="gramStart"/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use.“</w:t>
            </w:r>
            <w:proofErr w:type="gramEnd"/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22F7947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find mobile Internet easy to use.</w:t>
            </w:r>
          </w:p>
        </w:tc>
      </w:tr>
      <w:tr w:rsidR="002F1FE8" w:rsidRPr="00825C12" w14:paraId="40414D93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29D67931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Es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fällt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mir leicht, den Umgang mit solchen Apps zu meistern</w:t>
            </w:r>
            <w: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.</w:t>
            </w:r>
          </w:p>
          <w:p w14:paraId="17723E13" w14:textId="68EDB118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t is easy for me to become skillful at using such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s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4C40D5C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t is easy for me to become skillful at using mobile Internet.</w:t>
            </w:r>
          </w:p>
        </w:tc>
      </w:tr>
      <w:tr w:rsidR="002F1FE8" w:rsidRPr="002F1FE8" w14:paraId="415761E9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2449E15D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Social Influence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 xml:space="preserve"> 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begin"/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instrText xml:space="preserve"> ADDIN ZOTERO_ITEM CSL_CITATION {"citationID":"KJQlMuVW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separate"/>
            </w:r>
            <w:r w:rsidRPr="002F1FE8">
              <w:rPr>
                <w:rFonts w:ascii="Calibri" w:eastAsia="Times New Roman" w:hAnsi="Calibri" w:cs="Times New Roman"/>
                <w:noProof/>
                <w:sz w:val="21"/>
                <w:szCs w:val="21"/>
              </w:rPr>
              <w:t>[10]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end"/>
            </w:r>
          </w:p>
        </w:tc>
      </w:tr>
      <w:tr w:rsidR="002F1FE8" w:rsidRPr="00825C12" w14:paraId="23DE595F" w14:textId="77777777" w:rsidTr="00DA0F78">
        <w:tc>
          <w:tcPr>
            <w:tcW w:w="7366" w:type="dxa"/>
          </w:tcPr>
          <w:p w14:paraId="27E4DF7E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Menschen, die mir wichtig sind, denken, dass ich eine solche App nutzen sollte.</w:t>
            </w:r>
          </w:p>
          <w:p w14:paraId="5053F92A" w14:textId="36AEC4AF" w:rsidR="002F1FE8" w:rsidRPr="00825C12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“People who are important to me think that I should use such an app.”]</w:t>
            </w:r>
          </w:p>
        </w:tc>
        <w:tc>
          <w:tcPr>
            <w:tcW w:w="6096" w:type="dxa"/>
            <w:tcBorders>
              <w:left w:val="nil"/>
            </w:tcBorders>
          </w:tcPr>
          <w:p w14:paraId="408AB213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People who are important to me think that I should use mobile Internet.</w:t>
            </w:r>
          </w:p>
        </w:tc>
      </w:tr>
      <w:tr w:rsidR="002F1FE8" w:rsidRPr="00825C12" w14:paraId="06296231" w14:textId="77777777" w:rsidTr="00DA0F78">
        <w:tc>
          <w:tcPr>
            <w:tcW w:w="7366" w:type="dxa"/>
          </w:tcPr>
          <w:p w14:paraId="7748DC76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Menschen, die mein Verhalten beeinflussen, denken, dass ich eine solche App nutzen sollte.</w:t>
            </w:r>
          </w:p>
          <w:p w14:paraId="24175C84" w14:textId="338D35DF" w:rsidR="002F1FE8" w:rsidRPr="00825C12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People who influence my behavior think that I should use such an </w:t>
            </w:r>
            <w:proofErr w:type="gramStart"/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.“</w:t>
            </w:r>
            <w:proofErr w:type="gramEnd"/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F4506FA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People who influence my behavior think that I should use mobile Internet.</w:t>
            </w:r>
          </w:p>
        </w:tc>
      </w:tr>
      <w:tr w:rsidR="002F1FE8" w:rsidRPr="00825C12" w14:paraId="4BF4AFED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46187040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Menschen, deren Meinung ich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schätze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,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möchten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, dass ich eine solche App nutze.</w:t>
            </w:r>
          </w:p>
          <w:p w14:paraId="7CA89C35" w14:textId="0614B0F9" w:rsidR="002F1FE8" w:rsidRPr="00825C12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People whose opinions I value would like me to use such an </w:t>
            </w:r>
            <w:proofErr w:type="gramStart"/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.“</w:t>
            </w:r>
            <w:proofErr w:type="gramEnd"/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6B7D961C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People whose opinions that I value prefer that I use mobile Internet.</w:t>
            </w:r>
          </w:p>
        </w:tc>
      </w:tr>
      <w:tr w:rsidR="002F1FE8" w:rsidRPr="002F1FE8" w14:paraId="01264CC8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050DE567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proofErr w:type="spellStart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>Facilitating</w:t>
            </w:r>
            <w:proofErr w:type="spellEnd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 xml:space="preserve"> </w:t>
            </w:r>
            <w:proofErr w:type="spellStart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>Condition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instrText xml:space="preserve"> ADDIN ZOTERO_ITEM CSL_CITATION {"citationID":"gh5aBjxB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[10]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75E50F4F" w14:textId="77777777" w:rsidTr="00DA0F78">
        <w:tc>
          <w:tcPr>
            <w:tcW w:w="7366" w:type="dxa"/>
          </w:tcPr>
          <w:p w14:paraId="61B7D204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habe ein Smartphone oder Tablet, auf dem ich eine solche App nutzen kann.</w:t>
            </w:r>
          </w:p>
          <w:p w14:paraId="355C3626" w14:textId="6AF47336" w:rsidR="002F1FE8" w:rsidRPr="00825C12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have a smartphone or tablet on which to use such an </w:t>
            </w:r>
            <w:proofErr w:type="gramStart"/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.“</w:t>
            </w:r>
            <w:proofErr w:type="gramEnd"/>
            <w:r w:rsidRP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D963110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have the resources necessary to use mobile Internet.</w:t>
            </w:r>
          </w:p>
        </w:tc>
      </w:tr>
      <w:tr w:rsidR="002F1FE8" w:rsidRPr="00825C12" w14:paraId="0C448213" w14:textId="77777777" w:rsidTr="00DA0F78">
        <w:tc>
          <w:tcPr>
            <w:tcW w:w="7366" w:type="dxa"/>
          </w:tcPr>
          <w:p w14:paraId="7F32D2B5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habe die notwendigen Kenntnisse, um eine solche App zu nutzen.</w:t>
            </w:r>
          </w:p>
          <w:p w14:paraId="6F893FBF" w14:textId="4B50D871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have the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cesarry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knowledge to use such an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7F5F7626" w14:textId="68310EED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have the knowledge necessary to use mobile Internet.</w:t>
            </w:r>
          </w:p>
        </w:tc>
      </w:tr>
      <w:tr w:rsidR="002F1FE8" w:rsidRPr="00825C12" w14:paraId="767FBFD0" w14:textId="77777777" w:rsidTr="00DA0F78">
        <w:tc>
          <w:tcPr>
            <w:tcW w:w="7366" w:type="dxa"/>
          </w:tcPr>
          <w:p w14:paraId="34D8C6C0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kann Hilfe von anderen bekommen, wenn ich Schwierigkeiten bei der Nutzung einer solchen App habe.</w:t>
            </w:r>
          </w:p>
          <w:p w14:paraId="3B3EC687" w14:textId="5A392792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can get help from others when I have difficulties in using such an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725308A6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lastRenderedPageBreak/>
              <w:t xml:space="preserve">I can get help from others when I have difficulties using mobile Internet. </w:t>
            </w:r>
          </w:p>
        </w:tc>
      </w:tr>
      <w:tr w:rsidR="002F1FE8" w:rsidRPr="00825C12" w14:paraId="462CA861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6C92AAD0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Mein Smartphone oder Tablet hat die passende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Größe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, um angenehm auch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längere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Texte zu lesen. </w:t>
            </w:r>
          </w:p>
          <w:p w14:paraId="1DEE83FA" w14:textId="55AEB351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My smartphone or tablet has the right size to read even longer texts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y.”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  <w:bottom w:val="single" w:sz="4" w:space="0" w:color="000000"/>
            </w:tcBorders>
          </w:tcPr>
          <w:p w14:paraId="6249D992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Mobile Internet is compatible with other technologies I use.</w:t>
            </w:r>
          </w:p>
        </w:tc>
      </w:tr>
      <w:tr w:rsidR="002F1FE8" w:rsidRPr="002F1FE8" w14:paraId="6EDAE3C7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3A44721F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proofErr w:type="spellStart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>Hedonic</w:t>
            </w:r>
            <w:proofErr w:type="spellEnd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 xml:space="preserve"> Motivation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instrText xml:space="preserve"> ADDIN ZOTERO_ITEM CSL_CITATION {"citationID":"1MJtTaG4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[10]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74D6BA94" w14:textId="77777777" w:rsidTr="00DA0F78">
        <w:tc>
          <w:tcPr>
            <w:tcW w:w="7366" w:type="dxa"/>
          </w:tcPr>
          <w:p w14:paraId="706F995B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Eine solche App zu nutzen macht Spaß.</w:t>
            </w:r>
          </w:p>
          <w:p w14:paraId="5E61454C" w14:textId="55AAB6B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Using such an app is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n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54AC6620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Using mobile Internet is fun.</w:t>
            </w:r>
          </w:p>
        </w:tc>
      </w:tr>
      <w:tr w:rsidR="002F1FE8" w:rsidRPr="00825C12" w14:paraId="12FD5823" w14:textId="77777777" w:rsidTr="00DA0F78">
        <w:tc>
          <w:tcPr>
            <w:tcW w:w="7366" w:type="dxa"/>
          </w:tcPr>
          <w:p w14:paraId="5C361C43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Eine solche App zu nutzen ist angenehm.</w:t>
            </w:r>
          </w:p>
          <w:p w14:paraId="6CC0C19D" w14:textId="640FFE0C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Using such an app is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njoyabl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39D09BFF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Using mobile Internet is enjoyable</w:t>
            </w:r>
          </w:p>
        </w:tc>
      </w:tr>
      <w:tr w:rsidR="002F1FE8" w:rsidRPr="00825C12" w14:paraId="4E0EB51C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6A688A3B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Die Nutzung einer solchen App ist sehr unterhaltsam</w:t>
            </w:r>
            <w: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.</w:t>
            </w:r>
          </w:p>
          <w:p w14:paraId="1C2AE9AB" w14:textId="1D12B7FE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Using such an app is very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ntertaining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  <w:bottom w:val="single" w:sz="4" w:space="0" w:color="000000"/>
            </w:tcBorders>
          </w:tcPr>
          <w:p w14:paraId="35530C61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Using mobile Internet is very entertaining.</w:t>
            </w:r>
          </w:p>
        </w:tc>
      </w:tr>
      <w:tr w:rsidR="002F1FE8" w:rsidRPr="002F1FE8" w14:paraId="2BD1541F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2546E524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>Habit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(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only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when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user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) 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instrText xml:space="preserve"> ADDIN ZOTERO_ITEM CSL_CITATION {"citationID":"NreflOk7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[10]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4BCCC7F7" w14:textId="77777777" w:rsidTr="00DA0F78">
        <w:tc>
          <w:tcPr>
            <w:tcW w:w="7366" w:type="dxa"/>
          </w:tcPr>
          <w:p w14:paraId="3FF8FA03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Die Nutzung einer solchen App ist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für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mich zur Gewohnheit geworden. </w:t>
            </w:r>
          </w:p>
          <w:p w14:paraId="1894EC07" w14:textId="6A349AB2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he use of such an app has become a habit for me.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42F75F4" w14:textId="26178240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The use of mobile Internet has become a habit for</w:t>
            </w:r>
            <w:r>
              <w:rPr>
                <w:rFonts w:ascii="Calibri" w:eastAsia="Times New Roman" w:hAnsi="Calibri" w:cs="Times New Roman"/>
                <w:sz w:val="21"/>
                <w:szCs w:val="21"/>
              </w:rPr>
              <w:t xml:space="preserve"> 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me.</w:t>
            </w:r>
          </w:p>
        </w:tc>
      </w:tr>
      <w:tr w:rsidR="002F1FE8" w:rsidRPr="00825C12" w14:paraId="283A6CE5" w14:textId="77777777" w:rsidTr="00DA0F78">
        <w:tc>
          <w:tcPr>
            <w:tcW w:w="7366" w:type="dxa"/>
          </w:tcPr>
          <w:p w14:paraId="06053EB5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komme ohne eine solche App nicht mehr aus.</w:t>
            </w:r>
          </w:p>
          <w:p w14:paraId="0A201CA9" w14:textId="58A096EE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cannot do without such an app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nymor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0CF82F47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am addicted to using mobile Internet</w:t>
            </w:r>
          </w:p>
        </w:tc>
      </w:tr>
      <w:tr w:rsidR="002F1FE8" w:rsidRPr="00825C12" w14:paraId="08A52E0C" w14:textId="77777777" w:rsidTr="002F1FE8">
        <w:trPr>
          <w:trHeight w:val="526"/>
        </w:trPr>
        <w:tc>
          <w:tcPr>
            <w:tcW w:w="7366" w:type="dxa"/>
            <w:tcBorders>
              <w:bottom w:val="single" w:sz="4" w:space="0" w:color="000000"/>
            </w:tcBorders>
          </w:tcPr>
          <w:p w14:paraId="310B54F0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brauche eine solche App.</w:t>
            </w:r>
          </w:p>
          <w:p w14:paraId="64704636" w14:textId="334E1EFA" w:rsidR="002F1FE8" w:rsidRPr="002F1FE8" w:rsidRDefault="00A74753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="002F1FE8"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need </w:t>
            </w: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uch an app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.”]</w:t>
            </w:r>
          </w:p>
        </w:tc>
        <w:tc>
          <w:tcPr>
            <w:tcW w:w="6096" w:type="dxa"/>
            <w:tcBorders>
              <w:left w:val="nil"/>
            </w:tcBorders>
          </w:tcPr>
          <w:p w14:paraId="42426839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must use mobile Internet.</w:t>
            </w:r>
          </w:p>
        </w:tc>
      </w:tr>
      <w:tr w:rsidR="002F1FE8" w:rsidRPr="002F1FE8" w14:paraId="275C289C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43E445F2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proofErr w:type="spellStart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>Behavioral</w:t>
            </w:r>
            <w:proofErr w:type="spellEnd"/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de-DE" w:eastAsia="en-GB"/>
              </w:rPr>
              <w:t xml:space="preserve"> Intention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(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users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) 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instrText xml:space="preserve"> ADDIN ZOTERO_ITEM CSL_CITATION {"citationID":"d2eEv4H9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[10]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26223CBF" w14:textId="77777777" w:rsidTr="00DA0F78">
        <w:tc>
          <w:tcPr>
            <w:tcW w:w="7366" w:type="dxa"/>
          </w:tcPr>
          <w:p w14:paraId="21A8E02E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beabsichtige, eine solche App weiterhin zu nutzen.</w:t>
            </w:r>
          </w:p>
          <w:p w14:paraId="158EBE65" w14:textId="4716E780" w:rsidR="00A74753" w:rsidRPr="002F1FE8" w:rsidRDefault="00A74753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intend to continue using such an </w:t>
            </w:r>
            <w:proofErr w:type="gramStart"/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.“</w:t>
            </w:r>
            <w:proofErr w:type="gramEnd"/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02AD460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intend to continue using mobile Internet in the future.</w:t>
            </w:r>
          </w:p>
        </w:tc>
      </w:tr>
      <w:tr w:rsidR="002F1FE8" w:rsidRPr="00825C12" w14:paraId="136FDC6E" w14:textId="77777777" w:rsidTr="00DA0F78">
        <w:tc>
          <w:tcPr>
            <w:tcW w:w="7366" w:type="dxa"/>
          </w:tcPr>
          <w:p w14:paraId="158A9EB0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werde immer versuchen, eine solche App in meinem Alltag zu nutzen.</w:t>
            </w:r>
          </w:p>
          <w:p w14:paraId="0A812503" w14:textId="1904DE6C" w:rsidR="00A74753" w:rsidRPr="002F1FE8" w:rsidRDefault="00A74753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will always try to use such an app in my daily </w:t>
            </w:r>
            <w:proofErr w:type="gramStart"/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ife.“</w:t>
            </w:r>
            <w:proofErr w:type="gramEnd"/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7758B5B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I will always try to use mobile Internet in my daily life.</w:t>
            </w:r>
          </w:p>
        </w:tc>
      </w:tr>
      <w:tr w:rsidR="002F1FE8" w:rsidRPr="00825C12" w14:paraId="318741EE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0184627F" w14:textId="77777777" w:rsid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Ich plane mit der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regelmäßigen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Nutzung einer solchen App fortzufahren.</w:t>
            </w:r>
          </w:p>
          <w:p w14:paraId="45682E8B" w14:textId="672F45A4" w:rsidR="00A74753" w:rsidRPr="002F1FE8" w:rsidRDefault="00A74753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A74753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plan to continue t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 frequent use of such an app.”]</w:t>
            </w:r>
          </w:p>
        </w:tc>
        <w:tc>
          <w:tcPr>
            <w:tcW w:w="6096" w:type="dxa"/>
            <w:tcBorders>
              <w:left w:val="nil"/>
              <w:bottom w:val="single" w:sz="4" w:space="0" w:color="000000"/>
            </w:tcBorders>
          </w:tcPr>
          <w:p w14:paraId="48CE6862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 xml:space="preserve">I plan to continue to use mobile Internet frequently. </w:t>
            </w:r>
          </w:p>
        </w:tc>
      </w:tr>
      <w:tr w:rsidR="002F1FE8" w:rsidRPr="00825C12" w14:paraId="6D934C3A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2CF9287F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Behavioral Intention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(non-users) (adapted from 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begin"/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instrText xml:space="preserve"> ADDIN ZOTERO_ITEM CSL_CITATION {"citationID":"v9G2s0lC","properties":{"formattedCitation":"[10]","plainCitation":"[10]","noteIndex":0},"citationItems":[{"id":220,"uris":["http://zotero.org/users/6529708/items/3U4JGTXT"],"uri":["http://zotero.org/users/6529708/items/3U4JGTXT"],"itemData":{"id":220,"type":"article-journal","abstract":"This paper extends the unified theory of acceptance and use of technology (UTAUT) to study acceptance and$\\backslash$r$\\backslash$nuse of technology in a consumer context. Our proposed UTAUT2 incorporates three constructs into UTAUT:$\\backslash$r$\\backslash$nhedonic motivation, price value, and habit. Individual differences—namely, age, gender, and experience—are$\\backslash$r$\\backslash$nhypothesized to moderate the effects of these constructs on behavioral intention and technology use. Results$\\backslash$r$\\backslash$nfrom a two-stage online survey, with technology use data collected four months after the first survey, of 1,512$\\backslash$r$\\backslash$nmobile Internet consumers supported our model. Compared to UTAUT, the extensions proposed in UTAUT2$\\backslash$r$\\backslash$nproduced a substantial improvement in the variance explained in behavioral intention (56 percent to 74$\\backslash$r$\\backslash$npercent) and technology use (40 percent to 52 percent). The theoretical and managerial implications of these$\\backslash$r$\\backslash$nresults are discussed.","container-title":"Forthcoming in MIS Quarterly","DOI":"10.1111/j.1540-4560.1981.tb02627.x","ISSN":"02767783","issue":"1","note":"ISBN: 0276-7783\nPMID: 71154941","page":"157–178","title":"Consumer Acceptance and Use of Information Technology: Extending the Unified Theory of Acceptance and Use of Technology","volume":"36","author":[{"family":"Venkatesh","given":"Viswanath"},{"family":"Walton","given":"Sam M"},{"family":"Thong","given":"James Y L"},{"family":"Xu","given":"Xin"},{"family":"Venkatesh, Viswanath., Thong, James, Y.L. &amp; Xu","given":"Xin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separate"/>
            </w:r>
            <w:r w:rsidRPr="002F1FE8">
              <w:rPr>
                <w:rFonts w:ascii="Calibri" w:eastAsia="Times New Roman" w:hAnsi="Calibri" w:cs="Times New Roman"/>
                <w:noProof/>
                <w:sz w:val="21"/>
                <w:szCs w:val="21"/>
              </w:rPr>
              <w:t>[10]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fldChar w:fldCharType="end"/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)</w:t>
            </w:r>
          </w:p>
        </w:tc>
      </w:tr>
      <w:tr w:rsidR="002F1FE8" w:rsidRPr="00825C12" w14:paraId="3869D633" w14:textId="77777777" w:rsidTr="00DA0F78">
        <w:tc>
          <w:tcPr>
            <w:tcW w:w="7366" w:type="dxa"/>
          </w:tcPr>
          <w:p w14:paraId="46E040D6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  <w:lang w:val="de-DE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  <w:lang w:val="de-DE"/>
              </w:rPr>
              <w:t xml:space="preserve">Ich beabsichtige, eine solche App auszuprobieren. </w:t>
            </w:r>
          </w:p>
          <w:p w14:paraId="24241DA6" w14:textId="1249D0B5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[</w:t>
            </w:r>
            <w:r w:rsidR="00825C12">
              <w:rPr>
                <w:rFonts w:ascii="Calibri" w:eastAsia="Times New Roman" w:hAnsi="Calibri" w:cs="Times New Roman"/>
                <w:sz w:val="21"/>
                <w:szCs w:val="21"/>
              </w:rPr>
              <w:t>“</w:t>
            </w:r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 xml:space="preserve">I intend to try out such an </w:t>
            </w:r>
            <w:proofErr w:type="gramStart"/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app.“</w:t>
            </w:r>
            <w:proofErr w:type="gramEnd"/>
            <w:r w:rsidRPr="002F1FE8">
              <w:rPr>
                <w:rFonts w:ascii="Calibri" w:eastAsia="Times New Roman" w:hAnsi="Calibri" w:cs="Times New Roman"/>
                <w:sz w:val="21"/>
                <w:szCs w:val="21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8921CDC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</w:p>
        </w:tc>
      </w:tr>
      <w:tr w:rsidR="002F1FE8" w:rsidRPr="00825C12" w14:paraId="0A19BD12" w14:textId="77777777" w:rsidTr="00DA0F78">
        <w:tc>
          <w:tcPr>
            <w:tcW w:w="7366" w:type="dxa"/>
          </w:tcPr>
          <w:p w14:paraId="4F4B37CC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Ich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möchte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eine solche App gerne in meinen Alltag integrieren.</w:t>
            </w:r>
          </w:p>
          <w:p w14:paraId="13A85BB6" w14:textId="74AB128E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want to use such an app in my daily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if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3CD31D59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</w:p>
        </w:tc>
      </w:tr>
      <w:tr w:rsidR="002F1FE8" w:rsidRPr="00825C12" w14:paraId="6D00EECE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187717EF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In Zukunft werde ich eine solche App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regelmäßig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nutzen.</w:t>
            </w:r>
          </w:p>
          <w:p w14:paraId="2BDDEEBD" w14:textId="0A89C202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n the future I will use such an app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requently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  <w:bottom w:val="single" w:sz="4" w:space="0" w:color="000000"/>
            </w:tcBorders>
          </w:tcPr>
          <w:p w14:paraId="7C1C8400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</w:p>
        </w:tc>
      </w:tr>
      <w:tr w:rsidR="002F1FE8" w:rsidRPr="002F1FE8" w14:paraId="52DFC585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57D649F3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Perceived Trust 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instrText xml:space="preserve"> ADDIN ZOTERO_ITEM CSL_CITATION {"citationID":"1wPUE8hc","properties":{"formattedCitation":"[52]","plainCitation":"[52]","noteIndex":0},"citationItems":[{"id":266,"uris":["http://zotero.org/users/6529708/items/QKUFM2UB"],"uri":["http://zotero.org/users/6529708/items/QKUFM2UB"],"itemData":{"id":266,"type":"paper-conference","container-title":"Congree of the International Ergonomics Association","publisher":"Springer","title":"Theoretical considerations and development of a questionnaire to measure trust in automation","author":[{"family":"Körber","given":"Moritz"}],"issued":{"date-parts":[["2018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b/>
                <w:bCs/>
                <w:noProof/>
                <w:sz w:val="21"/>
                <w:szCs w:val="21"/>
                <w:lang w:eastAsia="en-GB"/>
              </w:rPr>
              <w:t>[52]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2F1FE8" w14:paraId="178D105A" w14:textId="77777777" w:rsidTr="00DA0F78">
        <w:tc>
          <w:tcPr>
            <w:tcW w:w="7366" w:type="dxa"/>
          </w:tcPr>
          <w:p w14:paraId="6DA95BC7" w14:textId="1533CE70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Solche Apps arbeiten zuverlässig. </w:t>
            </w:r>
          </w:p>
          <w:p w14:paraId="1532C0AE" w14:textId="0E06A6B1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lastRenderedPageBreak/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"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Such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apps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work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reliably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.“]</w:t>
            </w:r>
          </w:p>
        </w:tc>
        <w:tc>
          <w:tcPr>
            <w:tcW w:w="6096" w:type="dxa"/>
            <w:tcBorders>
              <w:left w:val="nil"/>
            </w:tcBorders>
          </w:tcPr>
          <w:p w14:paraId="57168F87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he system works reliably.</w:t>
            </w:r>
          </w:p>
        </w:tc>
      </w:tr>
      <w:tr w:rsidR="002F1FE8" w:rsidRPr="00825C12" w14:paraId="22E2BCFB" w14:textId="77777777" w:rsidTr="00DA0F78">
        <w:tc>
          <w:tcPr>
            <w:tcW w:w="7366" w:type="dxa"/>
          </w:tcPr>
          <w:p w14:paraId="19B90C2A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bin davon überzeugt, dass solche Apps gut funktionieren.</w:t>
            </w:r>
          </w:p>
          <w:p w14:paraId="6B1454F6" w14:textId="7744C7D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fident that such apps work well.</w:t>
            </w:r>
          </w:p>
        </w:tc>
        <w:tc>
          <w:tcPr>
            <w:tcW w:w="6096" w:type="dxa"/>
            <w:tcBorders>
              <w:left w:val="nil"/>
            </w:tcBorders>
          </w:tcPr>
          <w:p w14:paraId="060C59EE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fident about the system’s capabilities.</w:t>
            </w:r>
          </w:p>
        </w:tc>
      </w:tr>
      <w:tr w:rsidR="002F1FE8" w:rsidRPr="00825C12" w14:paraId="1F9A8FF5" w14:textId="77777777" w:rsidTr="00DA0F78">
        <w:tc>
          <w:tcPr>
            <w:tcW w:w="7366" w:type="dxa"/>
          </w:tcPr>
          <w:p w14:paraId="6F78A187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Solche Apps können meinen Gesundheitszustand korrekt interpretieren.</w:t>
            </w:r>
          </w:p>
          <w:p w14:paraId="01D9A8AA" w14:textId="7FA8831E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Such apps are capable of interpreting my health status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rrectly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6283589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he system is capable of interpreting situations correctly.</w:t>
            </w:r>
          </w:p>
        </w:tc>
      </w:tr>
      <w:tr w:rsidR="002F1FE8" w:rsidRPr="002F1FE8" w14:paraId="68928793" w14:textId="77777777" w:rsidTr="00DA0F78">
        <w:tc>
          <w:tcPr>
            <w:tcW w:w="7366" w:type="dxa"/>
          </w:tcPr>
          <w:p w14:paraId="0791638D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vertraue Gesundheits-/Therapie-Apps.</w:t>
            </w:r>
          </w:p>
          <w:p w14:paraId="6FA4DEE1" w14:textId="7BB7EE14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trust health/therapy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s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3074298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trust the system.</w:t>
            </w:r>
          </w:p>
        </w:tc>
      </w:tr>
      <w:tr w:rsidR="002F1FE8" w:rsidRPr="00825C12" w14:paraId="126D3302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586801BF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kann mich auf Gesundheits-/Therapie-Apps verlassen.</w:t>
            </w:r>
          </w:p>
          <w:p w14:paraId="2917D315" w14:textId="16D95E38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can rely on health/therapy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pps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  <w:bottom w:val="single" w:sz="4" w:space="0" w:color="000000"/>
            </w:tcBorders>
          </w:tcPr>
          <w:p w14:paraId="1209862D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can rely on the system.</w:t>
            </w:r>
          </w:p>
        </w:tc>
      </w:tr>
      <w:tr w:rsidR="002F1FE8" w:rsidRPr="002F1FE8" w14:paraId="5E64E6A1" w14:textId="77777777" w:rsidTr="00DA0F78">
        <w:tc>
          <w:tcPr>
            <w:tcW w:w="7366" w:type="dxa"/>
            <w:tcBorders>
              <w:top w:val="single" w:sz="4" w:space="0" w:color="000000"/>
            </w:tcBorders>
          </w:tcPr>
          <w:p w14:paraId="024A9239" w14:textId="77777777" w:rsidR="002F1FE8" w:rsidRPr="002F1FE8" w:rsidRDefault="002F1FE8" w:rsidP="002F1FE8">
            <w:pPr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Privacy Concerns 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instrText xml:space="preserve"> ADDIN ZOTERO_ITEM CSL_CITATION {"citationID":"a0BFZr6T","properties":{"formattedCitation":"[35]","plainCitation":"[35]","noteIndex":0},"citationItems":[{"id":251,"uris":["http://zotero.org/users/6529708/items/XSC4LTQ4"],"uri":["http://zotero.org/users/6529708/items/XSC4LTQ4"],"itemData":{"id":251,"type":"paper-conference","abstract":"The evolution of mobile network technologies and smartphones has provided mobile consumers with unprecedented access to Internet and value-added services while on the move. Privacy issues in such context become critically important because vendors may access a large volume of personal information. Although several pioneering studies have examined general privacy risks, few systematic attempts have been made to provide a theory-driven framework on the specific nature of privacy concerns among mobile consumers. To fill the gap in the literature, this article introduced a 9-item scale, which was shown to reasonably represent the dimensionality of mobile users' information privacy concerns (MUIPC), categorized as perceived surveillance, perceived intrusion, and secondary use of personal information. Through a survey study (n=310), the three-factor structure of MUIPC as revealed in exploratory factor analysis was further confirmed through confirmatory factor analysis. Further analysis revealed that the second-order model of MUIPC performed better than its first-order model.","container-title":"IS Security and Privacy","title":"Measuring mobile users concerns for information privacy","author":[{"family":"Xu","given":"Heng"},{"family":"Gupta","given":"Sumeet"},{"family":"Rosson","given":"Mary Beth"},{"family":"Carroll","given":"John M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b/>
                <w:bCs/>
                <w:noProof/>
                <w:sz w:val="21"/>
                <w:szCs w:val="21"/>
                <w:lang w:eastAsia="en-GB"/>
              </w:rPr>
              <w:t>[35]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end"/>
            </w:r>
          </w:p>
        </w:tc>
        <w:tc>
          <w:tcPr>
            <w:tcW w:w="6096" w:type="dxa"/>
            <w:tcBorders>
              <w:top w:val="single" w:sz="4" w:space="0" w:color="000000"/>
              <w:left w:val="nil"/>
            </w:tcBorders>
          </w:tcPr>
          <w:p w14:paraId="01D8348E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2F1FE8" w:rsidRPr="002F1FE8" w14:paraId="2DE091B0" w14:textId="77777777" w:rsidTr="00DA0F78">
        <w:tc>
          <w:tcPr>
            <w:tcW w:w="13462" w:type="dxa"/>
            <w:gridSpan w:val="2"/>
          </w:tcPr>
          <w:p w14:paraId="5FF0A46B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Perceived Surveillance 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instrText xml:space="preserve"> ADDIN ZOTERO_ITEM CSL_CITATION {"citationID":"4CbmDbnR","properties":{"formattedCitation":"[35]","plainCitation":"[35]","noteIndex":0},"citationItems":[{"id":251,"uris":["http://zotero.org/users/6529708/items/XSC4LTQ4"],"uri":["http://zotero.org/users/6529708/items/XSC4LTQ4"],"itemData":{"id":251,"type":"paper-conference","abstract":"The evolution of mobile network technologies and smartphones has provided mobile consumers with unprecedented access to Internet and value-added services while on the move. Privacy issues in such context become critically important because vendors may access a large volume of personal information. Although several pioneering studies have examined general privacy risks, few systematic attempts have been made to provide a theory-driven framework on the specific nature of privacy concerns among mobile consumers. To fill the gap in the literature, this article introduced a 9-item scale, which was shown to reasonably represent the dimensionality of mobile users' information privacy concerns (MUIPC), categorized as perceived surveillance, perceived intrusion, and secondary use of personal information. Through a survey study (n=310), the three-factor structure of MUIPC as revealed in exploratory factor analysis was further confirmed through confirmatory factor analysis. Further analysis revealed that the second-order model of MUIPC performed better than its first-order model.","container-title":"IS Security and Privacy","title":"Measuring mobile users concerns for information privacy","author":[{"family":"Xu","given":"Heng"},{"family":"Gupta","given":"Sumeet"},{"family":"Rosson","given":"Mary Beth"},{"family":"Carroll","given":"John M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b/>
                <w:bCs/>
                <w:noProof/>
                <w:sz w:val="21"/>
                <w:szCs w:val="21"/>
                <w:lang w:eastAsia="en-GB"/>
              </w:rPr>
              <w:t>[35]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7847501E" w14:textId="77777777" w:rsidTr="00DA0F78">
        <w:tc>
          <w:tcPr>
            <w:tcW w:w="7366" w:type="dxa"/>
          </w:tcPr>
          <w:p w14:paraId="1B41C73C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glaube, dass der Standort meines Smartphones zumindest teilweise aufgezeichnet wird.</w:t>
            </w:r>
          </w:p>
          <w:p w14:paraId="45850869" w14:textId="08B22D55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believe that the location of my mobile device is monitored at least part of the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im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BA08627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believe that the location of my mobile device is monitored at least part of the time.</w:t>
            </w:r>
          </w:p>
        </w:tc>
      </w:tr>
      <w:tr w:rsidR="002F1FE8" w:rsidRPr="00825C12" w14:paraId="1AD4F7E3" w14:textId="77777777" w:rsidTr="00DA0F78">
        <w:tc>
          <w:tcPr>
            <w:tcW w:w="7366" w:type="dxa"/>
          </w:tcPr>
          <w:p w14:paraId="62D999D0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bin besorgt, dass Gesundheits-/Therapie-Apps zu viele Informationen über mich sammeln.</w:t>
            </w:r>
          </w:p>
          <w:p w14:paraId="50EEB7C6" w14:textId="3F5805A4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am concerned that health/therapy apps are collecting too much information about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710D0064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mobile apps are collecting too much information about me.</w:t>
            </w:r>
          </w:p>
        </w:tc>
      </w:tr>
      <w:tr w:rsidR="002F1FE8" w:rsidRPr="00825C12" w14:paraId="3729590F" w14:textId="77777777" w:rsidTr="00DA0F78">
        <w:tc>
          <w:tcPr>
            <w:tcW w:w="7366" w:type="dxa"/>
          </w:tcPr>
          <w:p w14:paraId="7736872B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bin besorgt, dass Gesundheits-/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Thearpie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-Apps meine Smartphone Aktivitäten aufzeichnen.</w:t>
            </w:r>
          </w:p>
          <w:p w14:paraId="01EC764F" w14:textId="7B09F290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am concerned that health/therapy apps may monitor my activities on my mobile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vic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67836793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mobile apps may monitor my activities on my mobile device.</w:t>
            </w:r>
          </w:p>
        </w:tc>
      </w:tr>
      <w:tr w:rsidR="002F1FE8" w:rsidRPr="002F1FE8" w14:paraId="67486327" w14:textId="77777777" w:rsidTr="002F1FE8">
        <w:tc>
          <w:tcPr>
            <w:tcW w:w="13462" w:type="dxa"/>
            <w:gridSpan w:val="2"/>
            <w:tcBorders>
              <w:top w:val="single" w:sz="4" w:space="0" w:color="auto"/>
            </w:tcBorders>
          </w:tcPr>
          <w:p w14:paraId="484A5915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Perceived Intrusion 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instrText xml:space="preserve"> ADDIN ZOTERO_ITEM CSL_CITATION {"citationID":"85SN7vyl","properties":{"formattedCitation":"[35]","plainCitation":"[35]","noteIndex":0},"citationItems":[{"id":251,"uris":["http://zotero.org/users/6529708/items/XSC4LTQ4"],"uri":["http://zotero.org/users/6529708/items/XSC4LTQ4"],"itemData":{"id":251,"type":"paper-conference","abstract":"The evolution of mobile network technologies and smartphones has provided mobile consumers with unprecedented access to Internet and value-added services while on the move. Privacy issues in such context become critically important because vendors may access a large volume of personal information. Although several pioneering studies have examined general privacy risks, few systematic attempts have been made to provide a theory-driven framework on the specific nature of privacy concerns among mobile consumers. To fill the gap in the literature, this article introduced a 9-item scale, which was shown to reasonably represent the dimensionality of mobile users' information privacy concerns (MUIPC), categorized as perceived surveillance, perceived intrusion, and secondary use of personal information. Through a survey study (n=310), the three-factor structure of MUIPC as revealed in exploratory factor analysis was further confirmed through confirmatory factor analysis. Further analysis revealed that the second-order model of MUIPC performed better than its first-order model.","container-title":"IS Security and Privacy","title":"Measuring mobile users concerns for information privacy","author":[{"family":"Xu","given":"Heng"},{"family":"Gupta","given":"Sumeet"},{"family":"Rosson","given":"Mary Beth"},{"family":"Carroll","given":"John M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b/>
                <w:bCs/>
                <w:noProof/>
                <w:sz w:val="21"/>
                <w:szCs w:val="21"/>
                <w:lang w:eastAsia="en-GB"/>
              </w:rPr>
              <w:t>[35]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2A8270FE" w14:textId="77777777" w:rsidTr="00DA0F78">
        <w:tc>
          <w:tcPr>
            <w:tcW w:w="7366" w:type="dxa"/>
          </w:tcPr>
          <w:p w14:paraId="5F10B7EB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Durch die Nutzung von Gesundheits-/Therapie-Apps sind persönliche Daten, die ich für mich behalten möchte, anderen Menschen leichter zugänglich, als mir lieb ist.</w:t>
            </w:r>
          </w:p>
          <w:p w14:paraId="1F6C89AA" w14:textId="7BA4BF6C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believe that as a result of my using health/therapy apps, information about me that I consider private is now more readily available to others than I would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ant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1EA09B0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believe that as a result of my using mobile apps, information about me that I consider private is now more readily available to others than I would want.</w:t>
            </w:r>
          </w:p>
        </w:tc>
      </w:tr>
      <w:tr w:rsidR="002F1FE8" w:rsidRPr="00825C12" w14:paraId="76A51444" w14:textId="77777777" w:rsidTr="00DA0F78">
        <w:tc>
          <w:tcPr>
            <w:tcW w:w="7366" w:type="dxa"/>
          </w:tcPr>
          <w:p w14:paraId="693581C2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Durch meine Nutzung von Gesundheits-/Therapie-Apps erfahren andere mehr über mich, als ich möchte.</w:t>
            </w:r>
          </w:p>
          <w:p w14:paraId="44BFE63D" w14:textId="08CFEECC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am concerned that health/therapy apps may monitor my activities on my mobile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vice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10F0882E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mobile apps may monitor my activities on my mobile device.</w:t>
            </w:r>
          </w:p>
        </w:tc>
      </w:tr>
      <w:tr w:rsidR="002F1FE8" w:rsidRPr="00825C12" w14:paraId="4B0B108F" w14:textId="77777777" w:rsidTr="00DA0F78">
        <w:tc>
          <w:tcPr>
            <w:tcW w:w="7366" w:type="dxa"/>
            <w:tcBorders>
              <w:bottom w:val="single" w:sz="4" w:space="0" w:color="000000"/>
            </w:tcBorders>
          </w:tcPr>
          <w:p w14:paraId="36076073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glaube, dass durch die Nutzung von Gesundheits-/Therapie-Apps Informationen verfügbar sind, die meine Privatsphäre verletzen können.</w:t>
            </w:r>
          </w:p>
          <w:p w14:paraId="540BFD68" w14:textId="263BC554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I feel that as a result of my using health/therapy apps, information about me is out there that can invade my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rivacy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6B05729E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I feel that as a result of my using mobile apps, information about me is out there that, if used, will invade my privacy.</w:t>
            </w:r>
          </w:p>
        </w:tc>
      </w:tr>
      <w:tr w:rsidR="002F1FE8" w:rsidRPr="00825C12" w14:paraId="1204C4F0" w14:textId="77777777" w:rsidTr="00DA0F78">
        <w:tc>
          <w:tcPr>
            <w:tcW w:w="13462" w:type="dxa"/>
            <w:gridSpan w:val="2"/>
            <w:tcBorders>
              <w:top w:val="single" w:sz="4" w:space="0" w:color="000000"/>
            </w:tcBorders>
          </w:tcPr>
          <w:p w14:paraId="02870CDA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Secondary use of personal information 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instrText xml:space="preserve"> ADDIN ZOTERO_ITEM CSL_CITATION {"citationID":"xEl6YUan","properties":{"formattedCitation":"[35]","plainCitation":"[35]","noteIndex":0},"citationItems":[{"id":251,"uris":["http://zotero.org/users/6529708/items/XSC4LTQ4"],"uri":["http://zotero.org/users/6529708/items/XSC4LTQ4"],"itemData":{"id":251,"type":"paper-conference","abstract":"The evolution of mobile network technologies and smartphones has provided mobile consumers with unprecedented access to Internet and value-added services while on the move. Privacy issues in such context become critically important because vendors may access a large volume of personal information. Although several pioneering studies have examined general privacy risks, few systematic attempts have been made to provide a theory-driven framework on the specific nature of privacy concerns among mobile consumers. To fill the gap in the literature, this article introduced a 9-item scale, which was shown to reasonably represent the dimensionality of mobile users' information privacy concerns (MUIPC), categorized as perceived surveillance, perceived intrusion, and secondary use of personal information. Through a survey study (n=310), the three-factor structure of MUIPC as revealed in exploratory factor analysis was further confirmed through confirmatory factor analysis. Further analysis revealed that the second-order model of MUIPC performed better than its first-order model.","container-title":"IS Security and Privacy","title":"Measuring mobile users concerns for information privacy","author":[{"family":"Xu","given":"Heng"},{"family":"Gupta","given":"Sumeet"},{"family":"Rosson","given":"Mary Beth"},{"family":"Carroll","given":"John M"}],"issued":{"date-parts":[["2012"]]}}}],"schema":"https://github.com/citation-style-language/schema/raw/master/csl-citation.json"} </w:instrTex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2F1FE8">
              <w:rPr>
                <w:rFonts w:ascii="Calibri" w:eastAsia="Times New Roman" w:hAnsi="Calibri" w:cs="Calibri"/>
                <w:b/>
                <w:bCs/>
                <w:noProof/>
                <w:sz w:val="21"/>
                <w:szCs w:val="21"/>
                <w:lang w:eastAsia="en-GB"/>
              </w:rPr>
              <w:t>[35]</w:t>
            </w:r>
            <w:r w:rsidRPr="002F1FE8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fldChar w:fldCharType="end"/>
            </w:r>
          </w:p>
        </w:tc>
      </w:tr>
      <w:tr w:rsidR="002F1FE8" w:rsidRPr="00825C12" w14:paraId="5350271B" w14:textId="77777777" w:rsidTr="00DA0F78">
        <w:tc>
          <w:tcPr>
            <w:tcW w:w="7366" w:type="dxa"/>
          </w:tcPr>
          <w:p w14:paraId="5C03F871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Times New Roman"/>
                <w:sz w:val="21"/>
                <w:szCs w:val="21"/>
                <w:lang w:eastAsia="en-GB"/>
              </w:rPr>
              <w:t xml:space="preserve"> 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Ich bin besorgt, dass Gesundheits-/Therapie-Apps meine persönlichen Daten ohne meine Zustimmung für andere Zwecke verwenden.</w:t>
            </w:r>
          </w:p>
          <w:p w14:paraId="1F5EDBF2" w14:textId="2E7B2DCA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health/therapy apps may use my personal information for other purposes without notifying me or getting my authorization.”]</w:t>
            </w:r>
          </w:p>
        </w:tc>
        <w:tc>
          <w:tcPr>
            <w:tcW w:w="6096" w:type="dxa"/>
            <w:tcBorders>
              <w:left w:val="nil"/>
            </w:tcBorders>
          </w:tcPr>
          <w:p w14:paraId="1528A50A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mobile apps may use my personal information for other purposes without notifying me or getting my authorization.</w:t>
            </w:r>
          </w:p>
        </w:tc>
      </w:tr>
      <w:tr w:rsidR="002F1FE8" w:rsidRPr="00825C12" w14:paraId="1DEAB452" w14:textId="77777777" w:rsidTr="00DA0F78">
        <w:tc>
          <w:tcPr>
            <w:tcW w:w="7366" w:type="dxa"/>
          </w:tcPr>
          <w:p w14:paraId="44F912AC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Wenn ich persönliche Informationen in Gesundheits-/Therapie-Apps angebe, können diese für andere Zwecke genutzt werden.</w:t>
            </w:r>
          </w:p>
          <w:p w14:paraId="224E1E7D" w14:textId="4C5F20B6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When I give personal information to health/therapy apps, my information may be used for other </w:t>
            </w:r>
            <w:proofErr w:type="gramStart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urposes.“</w:t>
            </w:r>
            <w:proofErr w:type="gramEnd"/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6096" w:type="dxa"/>
            <w:tcBorders>
              <w:left w:val="nil"/>
            </w:tcBorders>
          </w:tcPr>
          <w:p w14:paraId="29F45842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hen I give personal information to mobile apps, I am concerned that apps may use my information for other purposes.</w:t>
            </w:r>
          </w:p>
        </w:tc>
      </w:tr>
      <w:tr w:rsidR="002F1FE8" w:rsidRPr="00825C12" w14:paraId="322901F3" w14:textId="77777777" w:rsidTr="00DA0F78">
        <w:tc>
          <w:tcPr>
            <w:tcW w:w="7366" w:type="dxa"/>
          </w:tcPr>
          <w:p w14:paraId="5014672F" w14:textId="77777777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Ich mache mir Sorgen, dass Gesundheits-/Therapie-Apps meine persönlichen Daten ohne meine Zustimmung an </w:t>
            </w:r>
            <w:proofErr w:type="spellStart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>Andere</w:t>
            </w:r>
            <w:proofErr w:type="spellEnd"/>
            <w:r w:rsidRPr="002F1FE8">
              <w:rPr>
                <w:rFonts w:ascii="Calibri" w:eastAsia="Times New Roman" w:hAnsi="Calibri" w:cs="Calibri"/>
                <w:sz w:val="21"/>
                <w:szCs w:val="21"/>
                <w:lang w:val="de-DE" w:eastAsia="en-GB"/>
              </w:rPr>
              <w:t xml:space="preserve"> weitergeben.</w:t>
            </w:r>
          </w:p>
          <w:p w14:paraId="39C75529" w14:textId="4EC4ECA4" w:rsidR="002F1FE8" w:rsidRPr="002F1FE8" w:rsidRDefault="002F1FE8" w:rsidP="002F1FE8">
            <w:pP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[</w:t>
            </w:r>
            <w:r w:rsidR="00825C1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health/therapy apps may share my personal information with other entities without getting my authorization.“]</w:t>
            </w:r>
          </w:p>
        </w:tc>
        <w:tc>
          <w:tcPr>
            <w:tcW w:w="6096" w:type="dxa"/>
            <w:tcBorders>
              <w:left w:val="nil"/>
            </w:tcBorders>
          </w:tcPr>
          <w:p w14:paraId="2F1ACCA1" w14:textId="77777777" w:rsidR="002F1FE8" w:rsidRPr="002F1FE8" w:rsidRDefault="002F1FE8" w:rsidP="002F1FE8">
            <w:pPr>
              <w:rPr>
                <w:rFonts w:ascii="Calibri" w:eastAsia="Times New Roman" w:hAnsi="Calibri" w:cs="Times New Roman"/>
                <w:sz w:val="21"/>
                <w:szCs w:val="21"/>
              </w:rPr>
            </w:pPr>
            <w:r w:rsidRPr="002F1FE8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concerned that mobile apps may share my personal information with other entities without getting my authorization.</w:t>
            </w:r>
          </w:p>
        </w:tc>
      </w:tr>
    </w:tbl>
    <w:p w14:paraId="23AE63EF" w14:textId="77777777" w:rsidR="009B2EAB" w:rsidRPr="002F1FE8" w:rsidRDefault="00825C12">
      <w:pPr>
        <w:rPr>
          <w:lang w:val="en-US"/>
        </w:rPr>
      </w:pPr>
    </w:p>
    <w:sectPr w:rsidR="009B2EAB" w:rsidRPr="002F1FE8" w:rsidSect="002F1FE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E8"/>
    <w:rsid w:val="000030A0"/>
    <w:rsid w:val="002F1FE8"/>
    <w:rsid w:val="00314AF7"/>
    <w:rsid w:val="00522F13"/>
    <w:rsid w:val="00825C12"/>
    <w:rsid w:val="00A74753"/>
    <w:rsid w:val="00BC3B04"/>
    <w:rsid w:val="00BE0962"/>
    <w:rsid w:val="00C37A69"/>
    <w:rsid w:val="00F0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45EAC"/>
  <w15:chartTrackingRefBased/>
  <w15:docId w15:val="{D5D893B4-765D-8349-9BA1-6566FDA1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F1F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1FE8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2F1F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2</Words>
  <Characters>28873</Characters>
  <Application>Microsoft Office Word</Application>
  <DocSecurity>0</DocSecurity>
  <Lines>240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Schomakers</dc:creator>
  <cp:keywords/>
  <dc:description/>
  <cp:lastModifiedBy>Eva-Maria Schomakers</cp:lastModifiedBy>
  <cp:revision>2</cp:revision>
  <dcterms:created xsi:type="dcterms:W3CDTF">2021-03-22T14:12:00Z</dcterms:created>
  <dcterms:modified xsi:type="dcterms:W3CDTF">2022-01-12T08:17:00Z</dcterms:modified>
</cp:coreProperties>
</file>